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outcom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n-CV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CV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x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mal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femal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NB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diabet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diabet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X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hypertens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hypertens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Y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smok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smok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YJ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drink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drink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Beta-receptor block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Beta-receptor block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Antiplatele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Antiplatele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RAS block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RAS blocker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Variabl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X4 Codes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 = no Lipid-lower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= Lipid-lowering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3:07:21Z</dcterms:created>
  <dc:creator>lenovo</dc:creator>
  <dc:description/>
  <dc:language>en-US</dc:language>
  <cp:lastModifiedBy>小猫没有口袋</cp:lastModifiedBy>
  <dcterms:modified xsi:type="dcterms:W3CDTF">2025-11-01T13:17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212AD48A92428B941FC2104F008E18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Dk0ZWM2MDExNTY2ZDVjZWM1Y2NjNTNkMmIxYTM0YjUiLCJ1c2VySWQiOiIzOTE4NjgxMzUifQ==</vt:lpwstr>
  </property>
</Properties>
</file>